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0BF1B" w14:textId="77777777" w:rsidR="00955EC3" w:rsidRDefault="00955EC3" w:rsidP="0020246D">
      <w:pPr>
        <w:pStyle w:val="Titel"/>
        <w:jc w:val="center"/>
        <w:rPr>
          <w:lang w:val="en-US"/>
        </w:rPr>
      </w:pPr>
      <w:r>
        <w:rPr>
          <w:lang w:val="en-US"/>
        </w:rPr>
        <w:t>Supplemental material</w:t>
      </w:r>
    </w:p>
    <w:p w14:paraId="227F28EE" w14:textId="77777777" w:rsidR="0020246D" w:rsidRPr="0020246D" w:rsidRDefault="0020246D" w:rsidP="0020246D">
      <w:pPr>
        <w:rPr>
          <w:lang w:val="en-US"/>
        </w:rPr>
      </w:pPr>
    </w:p>
    <w:p w14:paraId="345958A0" w14:textId="21969775" w:rsidR="000D04A8" w:rsidRDefault="000D04A8" w:rsidP="007E1D97">
      <w:pPr>
        <w:pStyle w:val="berschrift1"/>
        <w:rPr>
          <w:b w:val="0"/>
          <w:bCs w:val="0"/>
          <w:szCs w:val="26"/>
          <w:lang w:val="en-US"/>
        </w:rPr>
      </w:pPr>
      <w:r>
        <w:rPr>
          <w:lang w:val="en-US"/>
        </w:rPr>
        <w:t>Supplemental table 1:</w:t>
      </w:r>
      <w:r w:rsidRPr="0033764B">
        <w:rPr>
          <w:lang w:val="en-US"/>
        </w:rPr>
        <w:t xml:space="preserve"> </w:t>
      </w:r>
      <w:r w:rsidR="007E1D97" w:rsidRPr="0033764B">
        <w:rPr>
          <w:lang w:val="en-US"/>
        </w:rPr>
        <w:t xml:space="preserve">Subgroup analysis between </w:t>
      </w:r>
      <w:r w:rsidR="007E1D97">
        <w:rPr>
          <w:lang w:val="en-US"/>
        </w:rPr>
        <w:t>photo documented</w:t>
      </w:r>
      <w:r w:rsidR="007E1D97">
        <w:rPr>
          <w:lang w:val="en-US"/>
        </w:rPr>
        <w:t xml:space="preserve"> group A and </w:t>
      </w:r>
      <w:r w:rsidR="007E1D97">
        <w:rPr>
          <w:lang w:val="en-US"/>
        </w:rPr>
        <w:t>B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510"/>
        <w:gridCol w:w="1510"/>
        <w:gridCol w:w="1181"/>
      </w:tblGrid>
      <w:tr w:rsidR="000D04A8" w14:paraId="46D6DE5C" w14:textId="77777777" w:rsidTr="00E6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BF6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AA22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A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59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8F2D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B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253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8D5B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0D04A8" w14:paraId="66613BC7" w14:textId="77777777" w:rsidTr="00E66B72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4477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694A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4.6 ± 3.5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C107B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7.3 ± 5.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0F4EF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0D04A8" w14:paraId="7818C3F6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4205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495E8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A1D2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EC7F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5</w:t>
            </w:r>
          </w:p>
        </w:tc>
      </w:tr>
      <w:tr w:rsidR="000D04A8" w14:paraId="6D300DB2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2B012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99E8B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18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2BF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7053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8</w:t>
            </w:r>
          </w:p>
        </w:tc>
      </w:tr>
      <w:tr w:rsidR="000D04A8" w14:paraId="7B5BF9BF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54EE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924A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23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D2C2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450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0D04A8" w14:paraId="11D694A3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120B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FB0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4 ± 2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B0205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3 ± 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5D8C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0D04A8" w14:paraId="672FC80A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0DD58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78A5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40 ± 34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3F9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84730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11</w:t>
            </w:r>
          </w:p>
        </w:tc>
      </w:tr>
      <w:tr w:rsidR="000D04A8" w14:paraId="755DD082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0C0A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C9E66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86 ± 2.94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5C76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00 ± 2.6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F78E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32</w:t>
            </w:r>
          </w:p>
        </w:tc>
      </w:tr>
      <w:tr w:rsidR="000D04A8" w14:paraId="7DFFD3FD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07D5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52EA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3 ± 17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BC15C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C4E9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3</w:t>
            </w:r>
          </w:p>
        </w:tc>
      </w:tr>
      <w:tr w:rsidR="000D04A8" w14:paraId="1812F69E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49DB4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2D87C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08 ± 1.87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7DB93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55 ± 1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F57AB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11</w:t>
            </w:r>
          </w:p>
        </w:tc>
      </w:tr>
      <w:tr w:rsidR="000D04A8" w14:paraId="4F6E1A4E" w14:textId="77777777" w:rsidTr="00E66B72">
        <w:trPr>
          <w:jc w:val="center"/>
        </w:trPr>
        <w:tc>
          <w:tcPr>
            <w:tcW w:w="607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C76B" w14:textId="77777777" w:rsidR="000D04A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0D04A8" w:rsidRPr="00A14C0C" w14:paraId="55D72BA3" w14:textId="77777777" w:rsidTr="00E66B72">
        <w:trPr>
          <w:jc w:val="center"/>
        </w:trPr>
        <w:tc>
          <w:tcPr>
            <w:tcW w:w="6079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F249" w14:textId="77777777" w:rsidR="000D04A8" w:rsidRPr="007F144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7F1448">
              <w:rPr>
                <w:rFonts w:ascii="Arial" w:eastAsia="Arial" w:hAnsi="Arial" w:cs="Arial"/>
                <w:color w:val="000000"/>
                <w:sz w:val="22"/>
                <w:vertAlign w:val="superscript"/>
                <w:lang w:val="en-US"/>
              </w:rPr>
              <w:t>2</w:t>
            </w:r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Wilcoxon rank sum </w:t>
            </w:r>
            <w:proofErr w:type="gramStart"/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>test</w:t>
            </w:r>
            <w:proofErr w:type="gramEnd"/>
          </w:p>
          <w:p w14:paraId="22A2AD18" w14:textId="77777777" w:rsidR="000D04A8" w:rsidRPr="007F1448" w:rsidRDefault="000D04A8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r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</w:tc>
      </w:tr>
    </w:tbl>
    <w:p w14:paraId="0C73C6F8" w14:textId="5B9CF648" w:rsidR="000D04A8" w:rsidRDefault="000D04A8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445E167" w14:textId="0CD5B7F6" w:rsidR="00F529AB" w:rsidRDefault="00F529AB" w:rsidP="003D6166">
      <w:pPr>
        <w:pStyle w:val="berschrift1"/>
        <w:rPr>
          <w:lang w:val="en-US"/>
        </w:rPr>
      </w:pPr>
      <w:r>
        <w:rPr>
          <w:lang w:val="en-US"/>
        </w:rPr>
        <w:lastRenderedPageBreak/>
        <w:t xml:space="preserve">Supplemental table 2: </w:t>
      </w:r>
      <w:r w:rsidR="007E1D97" w:rsidRPr="0033764B">
        <w:rPr>
          <w:lang w:val="en-US"/>
        </w:rPr>
        <w:t xml:space="preserve">Subgroup analysis between </w:t>
      </w:r>
      <w:r w:rsidR="007E1D97">
        <w:rPr>
          <w:lang w:val="en-US"/>
        </w:rPr>
        <w:t xml:space="preserve">photo documented group A and </w:t>
      </w:r>
      <w:r w:rsidR="007E1D97">
        <w:rPr>
          <w:lang w:val="en-US"/>
        </w:rPr>
        <w:t>C</w:t>
      </w:r>
    </w:p>
    <w:p w14:paraId="77E4E9EE" w14:textId="77777777" w:rsidR="00F529AB" w:rsidRDefault="00F529AB" w:rsidP="00F529AB">
      <w:pPr>
        <w:rPr>
          <w:b/>
          <w:bCs/>
          <w:lang w:val="en-US"/>
        </w:rPr>
      </w:pPr>
    </w:p>
    <w:p w14:paraId="23EF5489" w14:textId="77777777" w:rsidR="00F529AB" w:rsidRDefault="00F529AB" w:rsidP="00F529AB">
      <w:pPr>
        <w:jc w:val="left"/>
        <w:rPr>
          <w:rFonts w:eastAsiaTheme="majorEastAsia" w:cstheme="majorBidi"/>
          <w:b/>
          <w:bCs/>
          <w:szCs w:val="26"/>
          <w:lang w:val="en-US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510"/>
        <w:gridCol w:w="1510"/>
        <w:gridCol w:w="1181"/>
      </w:tblGrid>
      <w:tr w:rsidR="00F529AB" w14:paraId="11EF6A41" w14:textId="77777777" w:rsidTr="00E6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D606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7E3D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A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59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F719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48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6D8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F529AB" w14:paraId="4CDDF219" w14:textId="77777777" w:rsidTr="00E66B72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C03A6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CE7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4.6 ± 3.5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CEC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0.8 ± 4.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92FD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F529AB" w14:paraId="3FB2E0C5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D877D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C185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CF9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4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267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10</w:t>
            </w:r>
          </w:p>
        </w:tc>
      </w:tr>
      <w:tr w:rsidR="00F529AB" w14:paraId="495C8793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5BAF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3215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18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35FB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78 ± 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BCD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49</w:t>
            </w:r>
          </w:p>
        </w:tc>
      </w:tr>
      <w:tr w:rsidR="00F529AB" w14:paraId="076BEAB8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F095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F90B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23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CD37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3 ± 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3749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8</w:t>
            </w:r>
          </w:p>
        </w:tc>
      </w:tr>
      <w:tr w:rsidR="00F529AB" w14:paraId="40F1D286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85AFA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0343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4 ± 2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DE09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13 ± 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B7B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03</w:t>
            </w:r>
          </w:p>
        </w:tc>
      </w:tr>
      <w:tr w:rsidR="00F529AB" w14:paraId="2ABA3718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34A0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9EB7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40 ± 34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9BF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8 ± 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F3A7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12</w:t>
            </w:r>
          </w:p>
        </w:tc>
      </w:tr>
      <w:tr w:rsidR="00F529AB" w14:paraId="50285CF8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5D00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C9533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86 ± 2.94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BB50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.38 ± 2.7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2DA95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09</w:t>
            </w:r>
          </w:p>
        </w:tc>
      </w:tr>
      <w:tr w:rsidR="00F529AB" w14:paraId="1BCC7958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383F1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72F7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3 ± 17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5356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8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5C969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F529AB" w14:paraId="28095590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E14B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A6D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08 ± 1.87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EFC8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.72 ± 1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7A30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3</w:t>
            </w:r>
          </w:p>
        </w:tc>
      </w:tr>
      <w:tr w:rsidR="00F529AB" w14:paraId="4F23122E" w14:textId="77777777" w:rsidTr="00E66B72">
        <w:trPr>
          <w:jc w:val="center"/>
        </w:trPr>
        <w:tc>
          <w:tcPr>
            <w:tcW w:w="607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42CB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F529AB" w:rsidRPr="000D04A8" w14:paraId="0D86CEA8" w14:textId="77777777" w:rsidTr="00E66B72">
        <w:trPr>
          <w:jc w:val="center"/>
        </w:trPr>
        <w:tc>
          <w:tcPr>
            <w:tcW w:w="6079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3D8A" w14:textId="77777777" w:rsidR="00F529AB" w:rsidRPr="007F1448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7F1448">
              <w:rPr>
                <w:rFonts w:ascii="Arial" w:eastAsia="Arial" w:hAnsi="Arial" w:cs="Arial"/>
                <w:color w:val="000000"/>
                <w:sz w:val="22"/>
                <w:vertAlign w:val="superscript"/>
                <w:lang w:val="en-US"/>
              </w:rPr>
              <w:t>2</w:t>
            </w:r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Wilcoxon rank sum </w:t>
            </w:r>
            <w:proofErr w:type="gramStart"/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>test</w:t>
            </w:r>
            <w:proofErr w:type="gramEnd"/>
          </w:p>
          <w:p w14:paraId="52AE8DE8" w14:textId="77777777" w:rsidR="00F529AB" w:rsidRPr="007F1448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CSr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</w:tc>
      </w:tr>
    </w:tbl>
    <w:p w14:paraId="673764D0" w14:textId="07B2C08D" w:rsidR="00F529AB" w:rsidRDefault="00F529AB">
      <w:pPr>
        <w:spacing w:line="24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11BABE4F" w14:textId="4B5DF672" w:rsidR="00F529AB" w:rsidRDefault="00F529AB" w:rsidP="003D6166">
      <w:pPr>
        <w:pStyle w:val="berschrift1"/>
        <w:rPr>
          <w:lang w:val="en-US"/>
        </w:rPr>
      </w:pPr>
      <w:r>
        <w:rPr>
          <w:lang w:val="en-US"/>
        </w:rPr>
        <w:lastRenderedPageBreak/>
        <w:t>Supplemental table 3:</w:t>
      </w:r>
      <w:r w:rsidRPr="0033764B">
        <w:rPr>
          <w:lang w:val="en-US"/>
        </w:rPr>
        <w:t xml:space="preserve"> </w:t>
      </w:r>
      <w:r w:rsidR="007E1D97" w:rsidRPr="0033764B">
        <w:rPr>
          <w:lang w:val="en-US"/>
        </w:rPr>
        <w:t xml:space="preserve">Subgroup analysis between </w:t>
      </w:r>
      <w:r w:rsidR="007E1D97">
        <w:rPr>
          <w:lang w:val="en-US"/>
        </w:rPr>
        <w:t xml:space="preserve">photo documented group A and </w:t>
      </w:r>
      <w:r w:rsidR="007E1D97">
        <w:rPr>
          <w:lang w:val="en-US"/>
        </w:rPr>
        <w:t>C</w:t>
      </w:r>
    </w:p>
    <w:p w14:paraId="44238922" w14:textId="77777777" w:rsidR="00F529AB" w:rsidRDefault="00F529AB" w:rsidP="00F529AB">
      <w:pPr>
        <w:rPr>
          <w:b/>
          <w:bCs/>
          <w:lang w:val="en-US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510"/>
        <w:gridCol w:w="1510"/>
        <w:gridCol w:w="1181"/>
      </w:tblGrid>
      <w:tr w:rsidR="00F529AB" w14:paraId="6632E975" w14:textId="77777777" w:rsidTr="00E6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AC2E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177D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B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253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C16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48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09BF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F529AB" w14:paraId="71F175B7" w14:textId="77777777" w:rsidTr="00E66B72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1E1F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655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7.3 ± 5.2</w:t>
            </w:r>
          </w:p>
        </w:tc>
        <w:tc>
          <w:tcPr>
            <w:tcW w:w="15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07BA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0.8 ± 4.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05DF6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F529AB" w14:paraId="3BCE5B51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DD508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6EF1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4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707FE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4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593E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06</w:t>
            </w:r>
          </w:p>
        </w:tc>
      </w:tr>
      <w:tr w:rsidR="00F529AB" w14:paraId="0EA9CE9F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20A50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2A1B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A11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78 ± 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73A8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30</w:t>
            </w:r>
          </w:p>
        </w:tc>
      </w:tr>
      <w:tr w:rsidR="00F529AB" w14:paraId="0455AD43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746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F6DE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9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C9AFD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3 ± 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8499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5</w:t>
            </w:r>
          </w:p>
        </w:tc>
      </w:tr>
      <w:tr w:rsidR="00F529AB" w14:paraId="324662AD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A859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B4357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3 ± 23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0E6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13 ± 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C52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02</w:t>
            </w:r>
          </w:p>
        </w:tc>
      </w:tr>
      <w:tr w:rsidR="00F529AB" w14:paraId="4080500F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441A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572F3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0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99CF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8 ± 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899F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16</w:t>
            </w:r>
          </w:p>
        </w:tc>
      </w:tr>
      <w:tr w:rsidR="00F529AB" w14:paraId="06F4A9B6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2B3D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8A31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00 ± 2.68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95B2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.38 ± 2.7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FF5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14</w:t>
            </w:r>
          </w:p>
        </w:tc>
      </w:tr>
      <w:tr w:rsidR="00F529AB" w14:paraId="36599C36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F5214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B47E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6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F68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8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36295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F529AB" w14:paraId="569B9450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924B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B167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55 ± 1.95</w:t>
            </w:r>
          </w:p>
        </w:tc>
        <w:tc>
          <w:tcPr>
            <w:tcW w:w="15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ED06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.72 ± 1.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08AC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006</w:t>
            </w:r>
          </w:p>
        </w:tc>
      </w:tr>
      <w:tr w:rsidR="00F529AB" w14:paraId="6A870B8C" w14:textId="77777777" w:rsidTr="00E66B72">
        <w:trPr>
          <w:jc w:val="center"/>
        </w:trPr>
        <w:tc>
          <w:tcPr>
            <w:tcW w:w="607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9522" w14:textId="77777777" w:rsidR="00F529AB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F529AB" w:rsidRPr="00F529AB" w14:paraId="3EC9EEE0" w14:textId="77777777" w:rsidTr="00E66B72">
        <w:trPr>
          <w:jc w:val="center"/>
        </w:trPr>
        <w:tc>
          <w:tcPr>
            <w:tcW w:w="6079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DDAA" w14:textId="77777777" w:rsidR="00F529AB" w:rsidRPr="007F1448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7F1448">
              <w:rPr>
                <w:rFonts w:ascii="Arial" w:eastAsia="Arial" w:hAnsi="Arial" w:cs="Arial"/>
                <w:color w:val="000000"/>
                <w:sz w:val="22"/>
                <w:vertAlign w:val="superscript"/>
                <w:lang w:val="en-US"/>
              </w:rPr>
              <w:t>2</w:t>
            </w:r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Wilcoxon rank sum </w:t>
            </w:r>
            <w:proofErr w:type="gramStart"/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>test</w:t>
            </w:r>
            <w:proofErr w:type="gramEnd"/>
          </w:p>
          <w:p w14:paraId="098E9A81" w14:textId="77777777" w:rsidR="00F529AB" w:rsidRPr="007F1448" w:rsidRDefault="00F529AB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r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</w:tc>
      </w:tr>
    </w:tbl>
    <w:p w14:paraId="242D4DE1" w14:textId="77777777" w:rsidR="00F529AB" w:rsidRDefault="00F529AB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F1E63C0" w14:textId="60FED04D" w:rsidR="00A14C0C" w:rsidRDefault="00A14C0C" w:rsidP="00452931">
      <w:pPr>
        <w:pStyle w:val="Titel"/>
        <w:jc w:val="center"/>
        <w:rPr>
          <w:lang w:val="en-US"/>
        </w:rPr>
      </w:pPr>
      <w:r>
        <w:rPr>
          <w:lang w:val="en-US"/>
        </w:rPr>
        <w:lastRenderedPageBreak/>
        <w:t xml:space="preserve">Supplemental tables analyzing outcome according to internal rotation on </w:t>
      </w:r>
      <w:proofErr w:type="gramStart"/>
      <w:r>
        <w:rPr>
          <w:lang w:val="en-US"/>
        </w:rPr>
        <w:t>CT</w:t>
      </w:r>
      <w:proofErr w:type="gramEnd"/>
    </w:p>
    <w:p w14:paraId="1A43A388" w14:textId="77777777" w:rsidR="00452931" w:rsidRPr="00452931" w:rsidRDefault="00452931" w:rsidP="00452931">
      <w:pPr>
        <w:rPr>
          <w:lang w:val="en-US"/>
        </w:rPr>
      </w:pPr>
    </w:p>
    <w:p w14:paraId="17931FFF" w14:textId="77777777" w:rsidR="001B7EBB" w:rsidRDefault="00414A28" w:rsidP="003D6166">
      <w:pPr>
        <w:pStyle w:val="berschrift1"/>
        <w:rPr>
          <w:lang w:val="en-US"/>
        </w:rPr>
      </w:pPr>
      <w:r>
        <w:rPr>
          <w:lang w:val="en-US"/>
        </w:rPr>
        <w:t>Supplemental table 4</w:t>
      </w:r>
      <w:r w:rsidR="00723884">
        <w:rPr>
          <w:lang w:val="en-US"/>
        </w:rPr>
        <w:t>: C</w:t>
      </w:r>
      <w:r w:rsidR="00955EC3">
        <w:rPr>
          <w:lang w:val="en-US"/>
        </w:rPr>
        <w:t xml:space="preserve">linical outcome in accordance </w:t>
      </w:r>
      <w:proofErr w:type="gramStart"/>
      <w:r w:rsidR="00955EC3">
        <w:rPr>
          <w:lang w:val="en-US"/>
        </w:rPr>
        <w:t>to</w:t>
      </w:r>
      <w:proofErr w:type="gramEnd"/>
      <w:r w:rsidR="00955EC3">
        <w:rPr>
          <w:lang w:val="en-US"/>
        </w:rPr>
        <w:t xml:space="preserve"> scapula internal rotation measured </w:t>
      </w:r>
    </w:p>
    <w:p w14:paraId="63CD466E" w14:textId="77777777" w:rsidR="001B7EBB" w:rsidRDefault="001B7EBB" w:rsidP="001B7EBB">
      <w:pPr>
        <w:spacing w:line="240" w:lineRule="auto"/>
        <w:jc w:val="left"/>
        <w:rPr>
          <w:lang w:val="en-US"/>
        </w:rPr>
      </w:pPr>
    </w:p>
    <w:p w14:paraId="30311934" w14:textId="72132708" w:rsidR="00955EC3" w:rsidRPr="00151020" w:rsidRDefault="00955EC3" w:rsidP="001B7EBB">
      <w:pPr>
        <w:spacing w:line="240" w:lineRule="auto"/>
        <w:jc w:val="left"/>
        <w:rPr>
          <w:lang w:val="en-US"/>
        </w:rPr>
      </w:pPr>
      <w:r>
        <w:rPr>
          <w:lang w:val="en-US"/>
        </w:rPr>
        <w:t>on CT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884"/>
        <w:gridCol w:w="1884"/>
        <w:gridCol w:w="1762"/>
        <w:gridCol w:w="1181"/>
      </w:tblGrid>
      <w:tr w:rsidR="00955EC3" w14:paraId="1A6F6AA4" w14:textId="77777777" w:rsidTr="00226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A08D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380F" w14:textId="30BADA51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</w:t>
            </w:r>
            <w:r w:rsidR="006A52DB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A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121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7470" w14:textId="238E3AE1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</w:t>
            </w:r>
            <w:r w:rsidR="006A52DB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B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221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7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B01F" w14:textId="748F8222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</w:t>
            </w:r>
            <w:r w:rsidR="006A52DB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C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18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8161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955EC3" w14:paraId="3D9524D6" w14:textId="77777777" w:rsidTr="002267E1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AC78E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7259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2.3 ± 4.4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D790E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9.1 ± 2.0</w:t>
            </w:r>
          </w:p>
        </w:tc>
        <w:tc>
          <w:tcPr>
            <w:tcW w:w="1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9D4D2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9.3 ± 2.6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41BF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955EC3" w14:paraId="44A81BEB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0787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47B17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8 ± 15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1247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4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0D714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6 ± 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7F753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955EC3" w14:paraId="37DCFF53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EE60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C90D9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17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A29B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6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4115E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0 ± 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FCB2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955EC3" w14:paraId="13B77F4E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BD1A5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6D25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22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62C37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9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F28D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3 ± 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EA61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9</w:t>
            </w:r>
          </w:p>
        </w:tc>
      </w:tr>
      <w:tr w:rsidR="00955EC3" w14:paraId="3CB42688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B94AD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3734F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1 ± 24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7BF6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2 ± 24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F5EA4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18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7DFE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3</w:t>
            </w:r>
          </w:p>
        </w:tc>
      </w:tr>
      <w:tr w:rsidR="00955EC3" w14:paraId="55CD1A40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6FE27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1AB2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1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1A86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2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43D1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4 ± 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B186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955EC3" w14:paraId="3D58839A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E869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4D1D8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14 ± 2.85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332B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05 ± 2.73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EE172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.67 ± 2.6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B0C0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8</w:t>
            </w:r>
          </w:p>
        </w:tc>
      </w:tr>
      <w:tr w:rsidR="00955EC3" w14:paraId="1E9EA548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D7A39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96EE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7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E11C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6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AEF0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4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F6C4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5</w:t>
            </w:r>
          </w:p>
        </w:tc>
      </w:tr>
      <w:tr w:rsidR="00955EC3" w14:paraId="1A2655AB" w14:textId="77777777" w:rsidTr="002267E1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7A19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DABD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33 ± 1.89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4D57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43 ± 2.01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E3CA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.74 ± 1.4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8669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955EC3" w14:paraId="6BFE97ED" w14:textId="77777777" w:rsidTr="002267E1">
        <w:trPr>
          <w:jc w:val="center"/>
        </w:trPr>
        <w:tc>
          <w:tcPr>
            <w:tcW w:w="858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4DB3" w14:textId="77777777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955EC3" w:rsidRPr="00F529AB" w14:paraId="18B2BE85" w14:textId="77777777" w:rsidTr="002267E1">
        <w:trPr>
          <w:jc w:val="center"/>
        </w:trPr>
        <w:tc>
          <w:tcPr>
            <w:tcW w:w="858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F93A" w14:textId="7FD04679" w:rsidR="00955EC3" w:rsidRDefault="00955EC3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7F1448">
              <w:rPr>
                <w:rFonts w:ascii="Arial" w:eastAsia="Arial" w:hAnsi="Arial" w:cs="Arial"/>
                <w:color w:val="000000"/>
                <w:sz w:val="22"/>
                <w:vertAlign w:val="superscript"/>
                <w:lang w:val="en-US"/>
              </w:rPr>
              <w:t>2</w:t>
            </w:r>
            <w:r w:rsidRPr="007F1448">
              <w:rPr>
                <w:rFonts w:ascii="Arial" w:eastAsia="Arial" w:hAnsi="Arial" w:cs="Arial"/>
                <w:color w:val="000000"/>
                <w:sz w:val="22"/>
                <w:lang w:val="en-US"/>
              </w:rPr>
              <w:t>Kruskal-Wallis rank sum test</w:t>
            </w:r>
          </w:p>
          <w:p w14:paraId="58BF26D9" w14:textId="14150C84" w:rsidR="00AF3830" w:rsidRDefault="001B7EBB" w:rsidP="00AF3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r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  <w:p w14:paraId="21175F61" w14:textId="4F28306A" w:rsidR="001B7EBB" w:rsidRPr="007F1448" w:rsidRDefault="001B7EBB" w:rsidP="002267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</w:p>
        </w:tc>
      </w:tr>
    </w:tbl>
    <w:p w14:paraId="6CFB25DA" w14:textId="77777777" w:rsidR="00AF3830" w:rsidRDefault="00AF3830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403CE0C" w14:textId="4564EFB4" w:rsidR="009B027D" w:rsidRPr="002A5AC8" w:rsidRDefault="009B027D" w:rsidP="003D6166">
      <w:pPr>
        <w:pStyle w:val="berschrift1"/>
        <w:rPr>
          <w:lang w:val="en-US"/>
        </w:rPr>
      </w:pPr>
      <w:r w:rsidRPr="002A5AC8">
        <w:rPr>
          <w:lang w:val="en-US"/>
        </w:rPr>
        <w:lastRenderedPageBreak/>
        <w:t xml:space="preserve">Supplemental table </w:t>
      </w:r>
      <w:r w:rsidR="0020246D">
        <w:rPr>
          <w:lang w:val="en-US"/>
        </w:rPr>
        <w:t>5</w:t>
      </w:r>
      <w:r w:rsidRPr="002A5AC8">
        <w:rPr>
          <w:lang w:val="en-US"/>
        </w:rPr>
        <w:t xml:space="preserve">: </w:t>
      </w:r>
      <w:r w:rsidRPr="0033764B">
        <w:rPr>
          <w:lang w:val="en-US"/>
        </w:rPr>
        <w:t xml:space="preserve">Subgroup analysis between </w:t>
      </w:r>
      <w:r>
        <w:rPr>
          <w:lang w:val="en-US"/>
        </w:rPr>
        <w:t>CT group A and CT group B</w:t>
      </w:r>
    </w:p>
    <w:p w14:paraId="310480C5" w14:textId="77777777" w:rsidR="009B027D" w:rsidRPr="002A5AC8" w:rsidRDefault="009B027D" w:rsidP="009B027D">
      <w:pPr>
        <w:spacing w:line="240" w:lineRule="auto"/>
        <w:jc w:val="left"/>
        <w:rPr>
          <w:lang w:val="en-US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884"/>
        <w:gridCol w:w="1884"/>
        <w:gridCol w:w="1181"/>
      </w:tblGrid>
      <w:tr w:rsidR="009B027D" w14:paraId="27C05584" w14:textId="77777777" w:rsidTr="00E6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DA5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F34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 A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121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9CF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 B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221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8AD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9B027D" w14:paraId="4A83B17F" w14:textId="77777777" w:rsidTr="00E66B72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62BA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12EC4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2.3 ± 4.4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C140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9.1 ± 2.0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4AC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9B027D" w14:paraId="2F2EDE53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D42FB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F7BF5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8 ± 15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71F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1CA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9B027D" w14:paraId="4561D78D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D27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E27E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17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D8862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5EBC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9B027D" w14:paraId="198F60B2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71BE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6B6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22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2F2E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D99BA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9B027D" w14:paraId="411344C1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445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6F82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1 ± 24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9A704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2 ± 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927A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7</w:t>
            </w:r>
          </w:p>
        </w:tc>
      </w:tr>
      <w:tr w:rsidR="009B027D" w14:paraId="7DFCC0E0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16919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99469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1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F600D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BFB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gt;0.9</w:t>
            </w:r>
          </w:p>
        </w:tc>
      </w:tr>
      <w:tr w:rsidR="009B027D" w14:paraId="65195A0D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03DF2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4E6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14 ± 2.85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5E9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05 ± 2.7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C842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8</w:t>
            </w:r>
          </w:p>
        </w:tc>
      </w:tr>
      <w:tr w:rsidR="009B027D" w14:paraId="7AFBAB2E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088E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0DA23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7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D50D9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706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6</w:t>
            </w:r>
          </w:p>
        </w:tc>
      </w:tr>
      <w:tr w:rsidR="009B027D" w14:paraId="404DDA98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F16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3F99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33 ± 1.89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369C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43 ± 2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7BD1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8</w:t>
            </w:r>
          </w:p>
        </w:tc>
      </w:tr>
      <w:tr w:rsidR="009B027D" w14:paraId="5FB923F2" w14:textId="77777777" w:rsidTr="00E66B72">
        <w:trPr>
          <w:jc w:val="center"/>
        </w:trPr>
        <w:tc>
          <w:tcPr>
            <w:tcW w:w="6827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DEC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9B027D" w:rsidRPr="007E1688" w14:paraId="57DC234C" w14:textId="77777777" w:rsidTr="00E66B72">
        <w:trPr>
          <w:jc w:val="center"/>
        </w:trPr>
        <w:tc>
          <w:tcPr>
            <w:tcW w:w="6827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DD98" w14:textId="77777777" w:rsidR="009B027D" w:rsidRP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9B027D">
              <w:rPr>
                <w:rFonts w:ascii="Arial" w:eastAsia="Arial" w:hAnsi="Arial" w:cs="Arial"/>
                <w:color w:val="000000"/>
                <w:sz w:val="22"/>
                <w:vertAlign w:val="superscript"/>
                <w:lang w:val="en-US"/>
              </w:rPr>
              <w:t>2</w:t>
            </w:r>
            <w:r w:rsidRPr="009B027D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Wilcoxon rank sum </w:t>
            </w:r>
            <w:proofErr w:type="gramStart"/>
            <w:r w:rsidRPr="009B027D">
              <w:rPr>
                <w:rFonts w:ascii="Arial" w:eastAsia="Arial" w:hAnsi="Arial" w:cs="Arial"/>
                <w:color w:val="000000"/>
                <w:sz w:val="22"/>
                <w:lang w:val="en-US"/>
              </w:rPr>
              <w:t>test</w:t>
            </w:r>
            <w:proofErr w:type="gramEnd"/>
          </w:p>
          <w:p w14:paraId="3BD5F28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r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  <w:p w14:paraId="19C5E483" w14:textId="77777777" w:rsidR="009B027D" w:rsidRPr="007E1688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</w:p>
        </w:tc>
      </w:tr>
    </w:tbl>
    <w:p w14:paraId="7A86E812" w14:textId="77777777" w:rsidR="00E02C0A" w:rsidRPr="00B4259C" w:rsidRDefault="00E02C0A">
      <w:pPr>
        <w:spacing w:line="240" w:lineRule="auto"/>
        <w:jc w:val="left"/>
        <w:rPr>
          <w:lang w:val="en-US"/>
        </w:rPr>
      </w:pPr>
      <w:r w:rsidRPr="00B4259C">
        <w:rPr>
          <w:lang w:val="en-US"/>
        </w:rPr>
        <w:br w:type="page"/>
      </w:r>
    </w:p>
    <w:p w14:paraId="1ABD1B0D" w14:textId="6565D335" w:rsidR="00E02C0A" w:rsidRPr="00E17AFE" w:rsidRDefault="00E02C0A" w:rsidP="003D6166">
      <w:pPr>
        <w:pStyle w:val="berschrift1"/>
        <w:rPr>
          <w:lang w:val="en-US"/>
        </w:rPr>
      </w:pPr>
      <w:r w:rsidRPr="00E17AFE">
        <w:rPr>
          <w:lang w:val="en-US"/>
        </w:rPr>
        <w:lastRenderedPageBreak/>
        <w:t xml:space="preserve">Supplemental table </w:t>
      </w:r>
      <w:r w:rsidR="0020246D">
        <w:rPr>
          <w:lang w:val="en-US"/>
        </w:rPr>
        <w:t>6</w:t>
      </w:r>
      <w:r w:rsidRPr="00E17AFE">
        <w:rPr>
          <w:lang w:val="en-US"/>
        </w:rPr>
        <w:t>:</w:t>
      </w:r>
      <w:r w:rsidR="00E17AFE" w:rsidRPr="00E17AFE">
        <w:rPr>
          <w:lang w:val="en-US"/>
        </w:rPr>
        <w:t xml:space="preserve"> </w:t>
      </w:r>
      <w:r w:rsidR="00E17AFE" w:rsidRPr="0033764B">
        <w:rPr>
          <w:lang w:val="en-US"/>
        </w:rPr>
        <w:t xml:space="preserve">Subgroup analysis between </w:t>
      </w:r>
      <w:r w:rsidR="00E17AFE">
        <w:rPr>
          <w:lang w:val="en-US"/>
        </w:rPr>
        <w:t xml:space="preserve">CT group </w:t>
      </w:r>
      <w:r w:rsidR="00E17AFE">
        <w:rPr>
          <w:lang w:val="en-US"/>
        </w:rPr>
        <w:t>A</w:t>
      </w:r>
      <w:r w:rsidR="00E17AFE">
        <w:rPr>
          <w:lang w:val="en-US"/>
        </w:rPr>
        <w:t xml:space="preserve"> and CT group C</w:t>
      </w:r>
    </w:p>
    <w:p w14:paraId="3092F0CB" w14:textId="547EACEE" w:rsidR="00E02C0A" w:rsidRPr="00E02C0A" w:rsidRDefault="00E02C0A" w:rsidP="00E02C0A">
      <w:pPr>
        <w:spacing w:line="240" w:lineRule="auto"/>
        <w:jc w:val="left"/>
      </w:pPr>
      <w:r>
        <w:rPr>
          <w:color w:val="FFFFFF" w:themeColor="background1"/>
        </w:rPr>
        <w:t>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884"/>
        <w:gridCol w:w="1762"/>
        <w:gridCol w:w="1181"/>
      </w:tblGrid>
      <w:tr w:rsidR="00E02C0A" w14:paraId="3B745BE3" w14:textId="77777777" w:rsidTr="00E6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2619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898B" w14:textId="1C1E5AB5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</w:t>
            </w:r>
            <w:r w:rsidR="00E17AFE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A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121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7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41A8" w14:textId="31847B99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</w:t>
            </w:r>
            <w:r w:rsidR="00E17AFE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C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18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B1A9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E02C0A" w14:paraId="38F83550" w14:textId="77777777" w:rsidTr="00E66B72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F5D8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4C43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2 ± 4</w:t>
            </w:r>
          </w:p>
        </w:tc>
        <w:tc>
          <w:tcPr>
            <w:tcW w:w="1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9CA7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9 ± 3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8551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E02C0A" w14:paraId="3DE9521D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2371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676AD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8 ± 15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38F68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6 ± 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6A57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3</w:t>
            </w:r>
          </w:p>
        </w:tc>
      </w:tr>
      <w:tr w:rsidR="00E02C0A" w14:paraId="035B29B0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FF974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1A598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17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7284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0 ± 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7F190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5</w:t>
            </w:r>
          </w:p>
        </w:tc>
      </w:tr>
      <w:tr w:rsidR="00E02C0A" w14:paraId="04996904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E887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6799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1 ± 22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E2947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3 ± 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7AAF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gt;0.9</w:t>
            </w:r>
          </w:p>
        </w:tc>
      </w:tr>
      <w:tr w:rsidR="00E02C0A" w14:paraId="31113BB9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E5EFA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49DB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1 ± 24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1067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18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21F3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E02C0A" w14:paraId="680EDE67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CF6E1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80B4D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1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662A9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4 ± 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D77E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E02C0A" w14:paraId="3DF51E9F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70942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FBC5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14 ± 2.85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9A9C2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.67 ± 2.6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22E40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5</w:t>
            </w:r>
          </w:p>
        </w:tc>
      </w:tr>
      <w:tr w:rsidR="00E02C0A" w14:paraId="358480DF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49DA3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7B49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7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69022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4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68C8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E02C0A" w14:paraId="4BE4CD99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0B80A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3273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33 ± 1.89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1EF2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.74 ± 1.4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1A75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E02C0A" w14:paraId="3E2B03CF" w14:textId="77777777" w:rsidTr="00E66B72">
        <w:trPr>
          <w:jc w:val="center"/>
        </w:trPr>
        <w:tc>
          <w:tcPr>
            <w:tcW w:w="6705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5148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E02C0A" w:rsidRPr="00B4259C" w14:paraId="4A095B55" w14:textId="77777777" w:rsidTr="00E66B72">
        <w:trPr>
          <w:jc w:val="center"/>
        </w:trPr>
        <w:tc>
          <w:tcPr>
            <w:tcW w:w="6705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7803" w14:textId="77777777" w:rsidR="00E02C0A" w:rsidRDefault="00E02C0A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</w:rPr>
              <w:t xml:space="preserve">Wilcoxon rank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um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test</w:t>
            </w:r>
            <w:proofErr w:type="spellEnd"/>
          </w:p>
          <w:p w14:paraId="4FB548CD" w14:textId="77777777" w:rsidR="00B4259C" w:rsidRDefault="00B4259C" w:rsidP="00B42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r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  <w:p w14:paraId="133DEF13" w14:textId="77777777" w:rsidR="00B4259C" w:rsidRPr="00B4259C" w:rsidRDefault="00B4259C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</w:p>
        </w:tc>
      </w:tr>
    </w:tbl>
    <w:p w14:paraId="20389B44" w14:textId="122606AA" w:rsidR="009B027D" w:rsidRDefault="009B027D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BE4C4AA" w14:textId="4E68CF35" w:rsidR="009B027D" w:rsidRDefault="009B027D" w:rsidP="003D6166">
      <w:pPr>
        <w:pStyle w:val="berschrift1"/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20246D">
        <w:rPr>
          <w:lang w:val="en-US"/>
        </w:rPr>
        <w:t>7</w:t>
      </w:r>
      <w:r>
        <w:rPr>
          <w:lang w:val="en-US"/>
        </w:rPr>
        <w:t xml:space="preserve">: </w:t>
      </w:r>
      <w:r w:rsidRPr="0033764B">
        <w:rPr>
          <w:lang w:val="en-US"/>
        </w:rPr>
        <w:t xml:space="preserve">Subgroup analysis between </w:t>
      </w:r>
      <w:r>
        <w:rPr>
          <w:lang w:val="en-US"/>
        </w:rPr>
        <w:t>CT group B and CT group C</w:t>
      </w:r>
      <w:r w:rsidRPr="0033764B">
        <w:rPr>
          <w:lang w:val="en-US"/>
        </w:rPr>
        <w:t xml:space="preserve"> </w:t>
      </w:r>
    </w:p>
    <w:p w14:paraId="62596128" w14:textId="77777777" w:rsidR="009B027D" w:rsidRDefault="009B027D" w:rsidP="009B027D">
      <w:pPr>
        <w:spacing w:line="240" w:lineRule="auto"/>
        <w:jc w:val="left"/>
        <w:rPr>
          <w:lang w:val="en-US"/>
        </w:rPr>
      </w:pPr>
    </w:p>
    <w:p w14:paraId="19F12C9A" w14:textId="77777777" w:rsidR="009B027D" w:rsidRPr="00AF3830" w:rsidRDefault="009B027D" w:rsidP="009B027D">
      <w:pPr>
        <w:spacing w:line="240" w:lineRule="auto"/>
        <w:jc w:val="left"/>
        <w:rPr>
          <w:lang w:val="en-US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884"/>
        <w:gridCol w:w="1762"/>
        <w:gridCol w:w="1181"/>
      </w:tblGrid>
      <w:tr w:rsidR="009B027D" w14:paraId="3EA586F3" w14:textId="77777777" w:rsidTr="00E66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C71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</w:rPr>
              <w:t>Characteristic</w:t>
            </w:r>
            <w:proofErr w:type="spellEnd"/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B193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 B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221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7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FD5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CT C</w:t>
            </w:r>
            <w:r>
              <w:rPr>
                <w:rFonts w:ascii="Arial" w:eastAsia="Arial" w:hAnsi="Arial" w:cs="Arial"/>
                <w:color w:val="000000"/>
                <w:sz w:val="22"/>
              </w:rPr>
              <w:t>, N = 18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C6A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9B027D" w14:paraId="45F0D77D" w14:textId="77777777" w:rsidTr="00E66B72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FE6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 on CT (°)</w:t>
            </w:r>
          </w:p>
        </w:tc>
        <w:tc>
          <w:tcPr>
            <w:tcW w:w="18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AA55D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9.1 ± 2.0</w:t>
            </w:r>
          </w:p>
        </w:tc>
        <w:tc>
          <w:tcPr>
            <w:tcW w:w="17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A2A6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9.3 ± 2.6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872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&lt;0.001</w:t>
            </w:r>
          </w:p>
        </w:tc>
      </w:tr>
      <w:tr w:rsidR="009B027D" w14:paraId="4AF0E363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79FD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a</w:t>
            </w:r>
            <w:proofErr w:type="spellEnd"/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EC3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9 ± 14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115D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66 ± 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0CE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9B027D" w14:paraId="45250BBF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2A0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CS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918F3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6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E3EB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0 ± 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665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9B027D" w14:paraId="5393CFA6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66B1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SSV (%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790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2 ± 19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EF9F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83 ± 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955D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8</w:t>
            </w:r>
          </w:p>
        </w:tc>
      </w:tr>
      <w:tr w:rsidR="009B027D" w14:paraId="268B94D0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FC5A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Flexion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FBDC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22 ± 24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07BB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18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E5E7C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15</w:t>
            </w:r>
          </w:p>
        </w:tc>
      </w:tr>
      <w:tr w:rsidR="009B027D" w14:paraId="1ACF3C67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BA44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Ab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A03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7 ± 32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52BD4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134 ± 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59A8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4</w:t>
            </w:r>
          </w:p>
        </w:tc>
      </w:tr>
      <w:tr w:rsidR="009B027D" w14:paraId="3F9801C0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0201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</w:rPr>
              <w:t>IR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297E2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5.05 ± 2.73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9A9CC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4.67 ± 2.6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3B1C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6</w:t>
            </w:r>
          </w:p>
        </w:tc>
      </w:tr>
      <w:tr w:rsidR="009B027D" w14:paraId="550E9FB9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7F027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</w:rPr>
              <w:t>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</w:rPr>
              <w:t>°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4D400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0 ± 16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B095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4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420E5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9B027D" w14:paraId="09B4BB7E" w14:textId="77777777" w:rsidTr="00E66B72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4E54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</w:rPr>
              <w:t>Strength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</w:rPr>
              <w:t xml:space="preserve"> (kg)</w:t>
            </w:r>
          </w:p>
        </w:tc>
        <w:tc>
          <w:tcPr>
            <w:tcW w:w="18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3C95A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3.43 ± 2.01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5D8E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2.74 ± 1.4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04F3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</w:rPr>
              <w:t>0.2</w:t>
            </w:r>
          </w:p>
        </w:tc>
      </w:tr>
      <w:tr w:rsidR="009B027D" w14:paraId="3769DF82" w14:textId="77777777" w:rsidTr="00E66B72">
        <w:trPr>
          <w:jc w:val="center"/>
        </w:trPr>
        <w:tc>
          <w:tcPr>
            <w:tcW w:w="6705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82BF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</w:rPr>
              <w:t>Mean ± SD</w:t>
            </w:r>
          </w:p>
        </w:tc>
      </w:tr>
      <w:tr w:rsidR="009B027D" w:rsidRPr="00B4259C" w14:paraId="632471ED" w14:textId="77777777" w:rsidTr="00E66B72">
        <w:trPr>
          <w:jc w:val="center"/>
        </w:trPr>
        <w:tc>
          <w:tcPr>
            <w:tcW w:w="6705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5D75" w14:textId="77777777" w:rsidR="009B027D" w:rsidRP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  <w:r w:rsidRPr="009B027D">
              <w:rPr>
                <w:rFonts w:ascii="Arial" w:eastAsia="Arial" w:hAnsi="Arial" w:cs="Arial"/>
                <w:color w:val="000000"/>
                <w:sz w:val="22"/>
                <w:vertAlign w:val="superscript"/>
                <w:lang w:val="en-US"/>
              </w:rPr>
              <w:t>2</w:t>
            </w:r>
            <w:r w:rsidRPr="009B027D">
              <w:rPr>
                <w:rFonts w:ascii="Arial" w:eastAsia="Arial" w:hAnsi="Arial" w:cs="Arial"/>
                <w:color w:val="000000"/>
                <w:sz w:val="22"/>
                <w:lang w:val="en-US"/>
              </w:rPr>
              <w:t xml:space="preserve">Wilcoxon rank sum </w:t>
            </w:r>
            <w:proofErr w:type="gramStart"/>
            <w:r w:rsidRPr="009B027D">
              <w:rPr>
                <w:rFonts w:ascii="Arial" w:eastAsia="Arial" w:hAnsi="Arial" w:cs="Arial"/>
                <w:color w:val="000000"/>
                <w:sz w:val="22"/>
                <w:lang w:val="en-US"/>
              </w:rPr>
              <w:t>test</w:t>
            </w:r>
            <w:proofErr w:type="gramEnd"/>
          </w:p>
          <w:p w14:paraId="4FFE4C89" w14:textId="77777777" w:rsidR="009B027D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</w:pP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a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absolut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CSr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: relative Constant-</w:t>
            </w:r>
            <w:proofErr w:type="spellStart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>Murley</w:t>
            </w:r>
            <w:proofErr w:type="spellEnd"/>
            <w:r w:rsidRPr="007F1448">
              <w:rPr>
                <w:rFonts w:ascii="Helvetica" w:eastAsia="Helvetica" w:hAnsi="Helvetica" w:cs="Helvetica"/>
                <w:color w:val="000000"/>
                <w:sz w:val="22"/>
                <w:lang w:val="en-US"/>
              </w:rPr>
              <w:t xml:space="preserve"> Score, ER: external rotation, IR: internal rotation, SSV – Subjective Shoulder Value</w:t>
            </w:r>
          </w:p>
          <w:p w14:paraId="69CB077F" w14:textId="77777777" w:rsidR="009B027D" w:rsidRPr="00B4259C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lang w:val="en-US"/>
              </w:rPr>
            </w:pPr>
          </w:p>
          <w:p w14:paraId="2CEB8A46" w14:textId="77777777" w:rsidR="009B027D" w:rsidRPr="00B4259C" w:rsidRDefault="009B027D" w:rsidP="00E66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</w:p>
        </w:tc>
      </w:tr>
    </w:tbl>
    <w:p w14:paraId="6CD3E423" w14:textId="77777777" w:rsidR="006A2CE5" w:rsidRPr="007E1688" w:rsidRDefault="006A2CE5">
      <w:pPr>
        <w:rPr>
          <w:lang w:val="en-US"/>
        </w:rPr>
      </w:pPr>
    </w:p>
    <w:sectPr w:rsidR="006A2CE5" w:rsidRPr="007E1688" w:rsidSect="00D0400D">
      <w:footerReference w:type="even" r:id="rId6"/>
      <w:footerReference w:type="default" r:id="rId7"/>
      <w:pgSz w:w="11906" w:h="16838" w:code="9"/>
      <w:pgMar w:top="1418" w:right="1134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5B58B" w14:textId="77777777" w:rsidR="0020246D" w:rsidRDefault="0020246D">
      <w:pPr>
        <w:spacing w:line="240" w:lineRule="auto"/>
      </w:pPr>
      <w:r>
        <w:separator/>
      </w:r>
    </w:p>
  </w:endnote>
  <w:endnote w:type="continuationSeparator" w:id="0">
    <w:p w14:paraId="620BE8C3" w14:textId="77777777" w:rsidR="0020246D" w:rsidRDefault="002024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0683090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74F04C8" w14:textId="77777777" w:rsidR="005B096C" w:rsidRDefault="0020246D" w:rsidP="00357895">
        <w:pPr>
          <w:pStyle w:val="Fu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D771E55" w14:textId="77777777" w:rsidR="005B096C" w:rsidRDefault="005B096C" w:rsidP="002267E1">
    <w:pPr>
      <w:pStyle w:val="Fuzeil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6960172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7D9F431" w14:textId="77777777" w:rsidR="005B096C" w:rsidRDefault="0020246D" w:rsidP="00357895">
        <w:pPr>
          <w:pStyle w:val="Fu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F79E779" w14:textId="77777777" w:rsidR="005B096C" w:rsidRDefault="005B096C" w:rsidP="002267E1">
    <w:pPr>
      <w:pStyle w:val="Fuzeil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CF9FB" w14:textId="77777777" w:rsidR="0020246D" w:rsidRDefault="0020246D">
      <w:pPr>
        <w:spacing w:line="240" w:lineRule="auto"/>
      </w:pPr>
      <w:r>
        <w:separator/>
      </w:r>
    </w:p>
  </w:footnote>
  <w:footnote w:type="continuationSeparator" w:id="0">
    <w:p w14:paraId="49382819" w14:textId="77777777" w:rsidR="0020246D" w:rsidRDefault="002024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C3"/>
    <w:rsid w:val="0000426A"/>
    <w:rsid w:val="00026F0F"/>
    <w:rsid w:val="00065E8C"/>
    <w:rsid w:val="000773BD"/>
    <w:rsid w:val="000A7693"/>
    <w:rsid w:val="000D04A8"/>
    <w:rsid w:val="001123B6"/>
    <w:rsid w:val="00121A19"/>
    <w:rsid w:val="001321F7"/>
    <w:rsid w:val="0013484C"/>
    <w:rsid w:val="00162E7C"/>
    <w:rsid w:val="00172607"/>
    <w:rsid w:val="001824FB"/>
    <w:rsid w:val="001964BB"/>
    <w:rsid w:val="001B7EBB"/>
    <w:rsid w:val="001C0169"/>
    <w:rsid w:val="001C154C"/>
    <w:rsid w:val="0020246D"/>
    <w:rsid w:val="00202907"/>
    <w:rsid w:val="00205D34"/>
    <w:rsid w:val="0024143F"/>
    <w:rsid w:val="00264CAD"/>
    <w:rsid w:val="002A5AC8"/>
    <w:rsid w:val="002E740E"/>
    <w:rsid w:val="002F3B35"/>
    <w:rsid w:val="00311C24"/>
    <w:rsid w:val="0033231A"/>
    <w:rsid w:val="00351E7A"/>
    <w:rsid w:val="003973AB"/>
    <w:rsid w:val="003A153C"/>
    <w:rsid w:val="003D410A"/>
    <w:rsid w:val="003D6166"/>
    <w:rsid w:val="003E3471"/>
    <w:rsid w:val="003F1CF1"/>
    <w:rsid w:val="0040537C"/>
    <w:rsid w:val="004067A3"/>
    <w:rsid w:val="00414A28"/>
    <w:rsid w:val="00415E2E"/>
    <w:rsid w:val="00421B98"/>
    <w:rsid w:val="00435980"/>
    <w:rsid w:val="00452931"/>
    <w:rsid w:val="00457667"/>
    <w:rsid w:val="00474058"/>
    <w:rsid w:val="00485D18"/>
    <w:rsid w:val="004E1D0A"/>
    <w:rsid w:val="004F4739"/>
    <w:rsid w:val="00502231"/>
    <w:rsid w:val="0051136C"/>
    <w:rsid w:val="00556840"/>
    <w:rsid w:val="00575AE6"/>
    <w:rsid w:val="0059418D"/>
    <w:rsid w:val="005A1761"/>
    <w:rsid w:val="005B00D0"/>
    <w:rsid w:val="005B096C"/>
    <w:rsid w:val="005C036C"/>
    <w:rsid w:val="005C653D"/>
    <w:rsid w:val="005D76C9"/>
    <w:rsid w:val="005F1CFF"/>
    <w:rsid w:val="00604078"/>
    <w:rsid w:val="00606BEA"/>
    <w:rsid w:val="00615067"/>
    <w:rsid w:val="00631841"/>
    <w:rsid w:val="00643D99"/>
    <w:rsid w:val="006707A6"/>
    <w:rsid w:val="006A2CE5"/>
    <w:rsid w:val="006A52DB"/>
    <w:rsid w:val="006B1E97"/>
    <w:rsid w:val="006B6550"/>
    <w:rsid w:val="006C60E5"/>
    <w:rsid w:val="006D53C1"/>
    <w:rsid w:val="006E4AC7"/>
    <w:rsid w:val="006F06A9"/>
    <w:rsid w:val="00700781"/>
    <w:rsid w:val="0070273F"/>
    <w:rsid w:val="007070FE"/>
    <w:rsid w:val="007178D2"/>
    <w:rsid w:val="00723884"/>
    <w:rsid w:val="00777FF0"/>
    <w:rsid w:val="007866EC"/>
    <w:rsid w:val="0079221F"/>
    <w:rsid w:val="0079600F"/>
    <w:rsid w:val="007A136F"/>
    <w:rsid w:val="007B6A3E"/>
    <w:rsid w:val="007D1A63"/>
    <w:rsid w:val="007E1688"/>
    <w:rsid w:val="007E1D97"/>
    <w:rsid w:val="007F4CC0"/>
    <w:rsid w:val="008032C6"/>
    <w:rsid w:val="0080362B"/>
    <w:rsid w:val="0081642E"/>
    <w:rsid w:val="00824C44"/>
    <w:rsid w:val="0085604E"/>
    <w:rsid w:val="008939AA"/>
    <w:rsid w:val="00893CBF"/>
    <w:rsid w:val="008969F7"/>
    <w:rsid w:val="008A59E9"/>
    <w:rsid w:val="008B0C2F"/>
    <w:rsid w:val="008B14EE"/>
    <w:rsid w:val="008B2EB9"/>
    <w:rsid w:val="008C6F9A"/>
    <w:rsid w:val="00900794"/>
    <w:rsid w:val="00906AED"/>
    <w:rsid w:val="00911D67"/>
    <w:rsid w:val="00913BD4"/>
    <w:rsid w:val="00917DD4"/>
    <w:rsid w:val="009241B8"/>
    <w:rsid w:val="00930B6C"/>
    <w:rsid w:val="0094275D"/>
    <w:rsid w:val="00955EC3"/>
    <w:rsid w:val="009639E3"/>
    <w:rsid w:val="0096794D"/>
    <w:rsid w:val="0098293C"/>
    <w:rsid w:val="009B027D"/>
    <w:rsid w:val="009C741D"/>
    <w:rsid w:val="009D5C1A"/>
    <w:rsid w:val="009D7B62"/>
    <w:rsid w:val="00A009E6"/>
    <w:rsid w:val="00A03CC0"/>
    <w:rsid w:val="00A14C0C"/>
    <w:rsid w:val="00A14F47"/>
    <w:rsid w:val="00A2738D"/>
    <w:rsid w:val="00A31E51"/>
    <w:rsid w:val="00A418C4"/>
    <w:rsid w:val="00A600E4"/>
    <w:rsid w:val="00AC4A0B"/>
    <w:rsid w:val="00AE04BD"/>
    <w:rsid w:val="00AE431B"/>
    <w:rsid w:val="00AF3830"/>
    <w:rsid w:val="00B4259C"/>
    <w:rsid w:val="00B45303"/>
    <w:rsid w:val="00B50AAE"/>
    <w:rsid w:val="00B54C1F"/>
    <w:rsid w:val="00B5540D"/>
    <w:rsid w:val="00B556BD"/>
    <w:rsid w:val="00B9294C"/>
    <w:rsid w:val="00B94321"/>
    <w:rsid w:val="00BA606E"/>
    <w:rsid w:val="00BB6CC7"/>
    <w:rsid w:val="00BC37C2"/>
    <w:rsid w:val="00BD171F"/>
    <w:rsid w:val="00BD53FF"/>
    <w:rsid w:val="00BF2DA1"/>
    <w:rsid w:val="00C056F1"/>
    <w:rsid w:val="00C273B0"/>
    <w:rsid w:val="00C379E0"/>
    <w:rsid w:val="00C528EB"/>
    <w:rsid w:val="00C743DD"/>
    <w:rsid w:val="00C77CEC"/>
    <w:rsid w:val="00C85D00"/>
    <w:rsid w:val="00C86632"/>
    <w:rsid w:val="00C94B81"/>
    <w:rsid w:val="00CA0A0A"/>
    <w:rsid w:val="00CA1514"/>
    <w:rsid w:val="00CC47CA"/>
    <w:rsid w:val="00CF545B"/>
    <w:rsid w:val="00D0751F"/>
    <w:rsid w:val="00D432CA"/>
    <w:rsid w:val="00D50B85"/>
    <w:rsid w:val="00D541ED"/>
    <w:rsid w:val="00D64506"/>
    <w:rsid w:val="00D70183"/>
    <w:rsid w:val="00D96CCA"/>
    <w:rsid w:val="00DC0866"/>
    <w:rsid w:val="00DD0E0F"/>
    <w:rsid w:val="00DD6E7F"/>
    <w:rsid w:val="00DF184D"/>
    <w:rsid w:val="00DF31B4"/>
    <w:rsid w:val="00E02C0A"/>
    <w:rsid w:val="00E03925"/>
    <w:rsid w:val="00E04056"/>
    <w:rsid w:val="00E1267F"/>
    <w:rsid w:val="00E17AFE"/>
    <w:rsid w:val="00E33B21"/>
    <w:rsid w:val="00E563D6"/>
    <w:rsid w:val="00E61683"/>
    <w:rsid w:val="00E658FF"/>
    <w:rsid w:val="00E875F0"/>
    <w:rsid w:val="00E90240"/>
    <w:rsid w:val="00ED72C8"/>
    <w:rsid w:val="00ED77ED"/>
    <w:rsid w:val="00F0477A"/>
    <w:rsid w:val="00F172D2"/>
    <w:rsid w:val="00F27C3B"/>
    <w:rsid w:val="00F43C16"/>
    <w:rsid w:val="00F5249A"/>
    <w:rsid w:val="00F529AB"/>
    <w:rsid w:val="00FB3015"/>
    <w:rsid w:val="00FD5D3E"/>
    <w:rsid w:val="00FE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7CBCF47"/>
  <w15:chartTrackingRefBased/>
  <w15:docId w15:val="{9333E479-5028-3847-B0EA-0D3750057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EC3"/>
    <w:pPr>
      <w:spacing w:line="276" w:lineRule="auto"/>
      <w:jc w:val="both"/>
    </w:pPr>
    <w:rPr>
      <w:rFonts w:ascii="Times New Roman" w:hAnsi="Times New Roman"/>
      <w:kern w:val="0"/>
      <w:szCs w:val="22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5EC3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29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5EC3"/>
    <w:rPr>
      <w:rFonts w:ascii="Times New Roman" w:eastAsiaTheme="majorEastAsia" w:hAnsi="Times New Roman" w:cstheme="majorBidi"/>
      <w:b/>
      <w:bCs/>
      <w:kern w:val="0"/>
      <w:sz w:val="28"/>
      <w:szCs w:val="28"/>
      <w:lang w:val="de-CH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55EC3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55EC3"/>
    <w:rPr>
      <w:rFonts w:ascii="Times New Roman" w:hAnsi="Times New Roman"/>
      <w:kern w:val="0"/>
      <w:sz w:val="18"/>
      <w:szCs w:val="22"/>
      <w:lang w:val="de-CH"/>
      <w14:ligatures w14:val="none"/>
    </w:rPr>
  </w:style>
  <w:style w:type="table" w:customStyle="1" w:styleId="Table">
    <w:name w:val="Table"/>
    <w:semiHidden/>
    <w:unhideWhenUsed/>
    <w:qFormat/>
    <w:rsid w:val="00955EC3"/>
    <w:pPr>
      <w:spacing w:after="200"/>
    </w:pPr>
    <w:rPr>
      <w:kern w:val="0"/>
      <w:sz w:val="20"/>
      <w:szCs w:val="20"/>
      <w:lang w:val="en-US" w:eastAsia="el-G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Absatz-Standardschriftart"/>
    <w:link w:val="SourceCode"/>
    <w:rsid w:val="00955EC3"/>
    <w:rPr>
      <w:rFonts w:ascii="Consolas" w:hAnsi="Consolas"/>
      <w:shd w:val="clear" w:color="auto" w:fill="F1F3F5"/>
    </w:rPr>
  </w:style>
  <w:style w:type="paragraph" w:customStyle="1" w:styleId="SourceCode">
    <w:name w:val="Source Code"/>
    <w:basedOn w:val="Standard"/>
    <w:link w:val="VerbatimChar"/>
    <w:rsid w:val="00955EC3"/>
    <w:pPr>
      <w:shd w:val="clear" w:color="auto" w:fill="F1F3F5"/>
      <w:wordWrap w:val="0"/>
      <w:spacing w:after="200" w:line="240" w:lineRule="auto"/>
      <w:jc w:val="left"/>
    </w:pPr>
    <w:rPr>
      <w:rFonts w:ascii="Consolas" w:hAnsi="Consolas"/>
      <w:kern w:val="2"/>
      <w:szCs w:val="24"/>
      <w:lang w:val="el-GR"/>
      <w14:ligatures w14:val="standardContextual"/>
    </w:rPr>
  </w:style>
  <w:style w:type="character" w:styleId="Seitenzahl">
    <w:name w:val="page number"/>
    <w:basedOn w:val="Absatz-Standardschriftart"/>
    <w:uiPriority w:val="99"/>
    <w:semiHidden/>
    <w:unhideWhenUsed/>
    <w:rsid w:val="00955EC3"/>
  </w:style>
  <w:style w:type="character" w:styleId="Zeilennummer">
    <w:name w:val="line number"/>
    <w:basedOn w:val="Absatz-Standardschriftart"/>
    <w:uiPriority w:val="99"/>
    <w:semiHidden/>
    <w:unhideWhenUsed/>
    <w:rsid w:val="00955EC3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29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CH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45293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2931"/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29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lipp Kriechling</cp:lastModifiedBy>
  <cp:revision>26</cp:revision>
  <dcterms:created xsi:type="dcterms:W3CDTF">2024-04-12T21:01:00Z</dcterms:created>
  <dcterms:modified xsi:type="dcterms:W3CDTF">2024-05-04T07:17:00Z</dcterms:modified>
</cp:coreProperties>
</file>